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67402B" w14:textId="25E6F1E5" w:rsidR="00075C72" w:rsidRDefault="009A6638" w:rsidP="00B150C6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B150C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ry File 2</w:t>
      </w:r>
      <w:r w:rsidR="0053379B" w:rsidRPr="00B150C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ab/>
        <w:t xml:space="preserve">Results in adults with CP </w:t>
      </w:r>
    </w:p>
    <w:p w14:paraId="03B6B25A" w14:textId="77777777" w:rsidR="00B150C6" w:rsidRPr="00B150C6" w:rsidRDefault="00B150C6" w:rsidP="00B150C6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17159175" w14:textId="4063CC65" w:rsidR="00075C72" w:rsidRDefault="00075C72" w:rsidP="00B150C6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B150C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Comorbidity in adults with CP</w:t>
      </w:r>
      <w:r w:rsidR="005F0BCC" w:rsidRPr="00B150C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: Overview of </w:t>
      </w:r>
      <w:r w:rsidR="0053379B" w:rsidRPr="00B150C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tudies, cases and overall proportions</w:t>
      </w:r>
    </w:p>
    <w:p w14:paraId="4AA48F1C" w14:textId="77777777" w:rsidR="00B150C6" w:rsidRPr="00B150C6" w:rsidRDefault="00B150C6" w:rsidP="00B150C6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2547"/>
        <w:gridCol w:w="3118"/>
        <w:gridCol w:w="1131"/>
        <w:gridCol w:w="2266"/>
      </w:tblGrid>
      <w:tr w:rsidR="00075C72" w:rsidRPr="00B150C6" w14:paraId="6EE1A1C2" w14:textId="77777777" w:rsidTr="003371E2">
        <w:tc>
          <w:tcPr>
            <w:tcW w:w="2547" w:type="dxa"/>
          </w:tcPr>
          <w:p w14:paraId="3179F532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Health issue</w:t>
            </w:r>
          </w:p>
        </w:tc>
        <w:tc>
          <w:tcPr>
            <w:tcW w:w="3118" w:type="dxa"/>
          </w:tcPr>
          <w:p w14:paraId="2EC041C7" w14:textId="7D6BB3F2" w:rsidR="00075C72" w:rsidRPr="00B150C6" w:rsidRDefault="00644F8D" w:rsidP="00B150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Number of </w:t>
            </w:r>
            <w:r w:rsidR="00075C72"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tudies</w:t>
            </w:r>
            <w:r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(refs)</w:t>
            </w:r>
          </w:p>
        </w:tc>
        <w:tc>
          <w:tcPr>
            <w:tcW w:w="1131" w:type="dxa"/>
          </w:tcPr>
          <w:p w14:paraId="20A83521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Cases in analysis</w:t>
            </w:r>
          </w:p>
        </w:tc>
        <w:tc>
          <w:tcPr>
            <w:tcW w:w="2266" w:type="dxa"/>
          </w:tcPr>
          <w:p w14:paraId="700AF18D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Overall Proportion (95% CI)</w:t>
            </w:r>
          </w:p>
        </w:tc>
      </w:tr>
      <w:tr w:rsidR="00075C72" w:rsidRPr="00B150C6" w14:paraId="408A0F69" w14:textId="77777777" w:rsidTr="003371E2">
        <w:tc>
          <w:tcPr>
            <w:tcW w:w="2547" w:type="dxa"/>
          </w:tcPr>
          <w:p w14:paraId="61079346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3118" w:type="dxa"/>
          </w:tcPr>
          <w:p w14:paraId="7AA9D1BF" w14:textId="0A5C635C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254C3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644F8D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6, </w:t>
            </w:r>
            <w:r w:rsidR="006254C3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47, 69, </w:t>
            </w:r>
            <w:r w:rsidR="005A3D19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4</w:t>
            </w:r>
            <w:r w:rsidR="00644F8D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  <w:r w:rsidR="005A3D19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1" w:type="dxa"/>
          </w:tcPr>
          <w:p w14:paraId="5FE08D1D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644</w:t>
            </w:r>
          </w:p>
        </w:tc>
        <w:tc>
          <w:tcPr>
            <w:tcW w:w="2266" w:type="dxa"/>
          </w:tcPr>
          <w:p w14:paraId="44926DC6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.3 (16.4 – 24.6)</w:t>
            </w:r>
          </w:p>
        </w:tc>
      </w:tr>
      <w:tr w:rsidR="00075C72" w:rsidRPr="00B150C6" w14:paraId="00D86983" w14:textId="77777777" w:rsidTr="003371E2">
        <w:tc>
          <w:tcPr>
            <w:tcW w:w="2547" w:type="dxa"/>
          </w:tcPr>
          <w:p w14:paraId="0B7DF7C1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3118" w:type="dxa"/>
          </w:tcPr>
          <w:p w14:paraId="7A965AF6" w14:textId="13BB1DF8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C34C4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(38, </w:t>
            </w:r>
            <w:r w:rsidR="004F71BB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47, </w:t>
            </w:r>
            <w:r w:rsidR="00AB6AAA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4, 89, 114)</w:t>
            </w:r>
          </w:p>
        </w:tc>
        <w:tc>
          <w:tcPr>
            <w:tcW w:w="1131" w:type="dxa"/>
          </w:tcPr>
          <w:p w14:paraId="752C83E1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36</w:t>
            </w:r>
          </w:p>
        </w:tc>
        <w:tc>
          <w:tcPr>
            <w:tcW w:w="2266" w:type="dxa"/>
          </w:tcPr>
          <w:p w14:paraId="47CC39F6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.2 (15.1 – 34.6)</w:t>
            </w:r>
          </w:p>
        </w:tc>
      </w:tr>
      <w:tr w:rsidR="00075C72" w:rsidRPr="00B150C6" w14:paraId="751B8915" w14:textId="77777777" w:rsidTr="003371E2">
        <w:tc>
          <w:tcPr>
            <w:tcW w:w="2547" w:type="dxa"/>
          </w:tcPr>
          <w:p w14:paraId="09548396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ladder problems</w:t>
            </w:r>
          </w:p>
        </w:tc>
        <w:tc>
          <w:tcPr>
            <w:tcW w:w="3118" w:type="dxa"/>
          </w:tcPr>
          <w:p w14:paraId="77C0BAFC" w14:textId="3BDAC0DE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31E00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720B5C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7, </w:t>
            </w:r>
            <w:r w:rsidR="00C31E00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1, 32, 47, 65, 72, </w:t>
            </w:r>
            <w:r w:rsidR="00EA0ADC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13, </w:t>
            </w:r>
            <w:r w:rsidR="00D42762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5</w:t>
            </w:r>
            <w:r w:rsidR="00EA0ADC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 119)</w:t>
            </w:r>
          </w:p>
        </w:tc>
        <w:tc>
          <w:tcPr>
            <w:tcW w:w="1131" w:type="dxa"/>
          </w:tcPr>
          <w:p w14:paraId="37D23AAA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934</w:t>
            </w:r>
          </w:p>
        </w:tc>
        <w:tc>
          <w:tcPr>
            <w:tcW w:w="2266" w:type="dxa"/>
          </w:tcPr>
          <w:p w14:paraId="17215737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.2 (9.2 – 24.8)</w:t>
            </w:r>
          </w:p>
        </w:tc>
      </w:tr>
      <w:tr w:rsidR="00075C72" w:rsidRPr="00B150C6" w14:paraId="1666E018" w14:textId="77777777" w:rsidTr="003371E2">
        <w:tc>
          <w:tcPr>
            <w:tcW w:w="2547" w:type="dxa"/>
          </w:tcPr>
          <w:p w14:paraId="3C66DBFF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owel problems</w:t>
            </w:r>
          </w:p>
        </w:tc>
        <w:tc>
          <w:tcPr>
            <w:tcW w:w="3118" w:type="dxa"/>
          </w:tcPr>
          <w:p w14:paraId="517A28A1" w14:textId="6B3FF976" w:rsidR="004A6308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4 </w:t>
            </w:r>
            <w:r w:rsidR="00040A0E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(31, 32, </w:t>
            </w:r>
            <w:r w:rsidR="00BD3E55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66, </w:t>
            </w:r>
            <w:r w:rsidR="004A6308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9)</w:t>
            </w:r>
          </w:p>
        </w:tc>
        <w:tc>
          <w:tcPr>
            <w:tcW w:w="1131" w:type="dxa"/>
          </w:tcPr>
          <w:p w14:paraId="56759B81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450</w:t>
            </w:r>
          </w:p>
        </w:tc>
        <w:tc>
          <w:tcPr>
            <w:tcW w:w="2266" w:type="dxa"/>
          </w:tcPr>
          <w:p w14:paraId="78DB76BB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.8 (0.6 – 39.5)</w:t>
            </w:r>
          </w:p>
        </w:tc>
      </w:tr>
      <w:tr w:rsidR="00075C72" w:rsidRPr="00B150C6" w14:paraId="5DFF97D4" w14:textId="77777777" w:rsidTr="003371E2">
        <w:tc>
          <w:tcPr>
            <w:tcW w:w="2547" w:type="dxa"/>
          </w:tcPr>
          <w:p w14:paraId="03AFAB73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ncer</w:t>
            </w:r>
          </w:p>
        </w:tc>
        <w:tc>
          <w:tcPr>
            <w:tcW w:w="3118" w:type="dxa"/>
          </w:tcPr>
          <w:p w14:paraId="05510D22" w14:textId="092B0929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8710C4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6, </w:t>
            </w:r>
            <w:r w:rsidR="006F11DB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6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8710C4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89, </w:t>
            </w:r>
            <w:r w:rsidR="0065328C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9)</w:t>
            </w:r>
          </w:p>
        </w:tc>
        <w:tc>
          <w:tcPr>
            <w:tcW w:w="1131" w:type="dxa"/>
          </w:tcPr>
          <w:p w14:paraId="1171873A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711</w:t>
            </w:r>
          </w:p>
        </w:tc>
        <w:tc>
          <w:tcPr>
            <w:tcW w:w="2266" w:type="dxa"/>
          </w:tcPr>
          <w:p w14:paraId="4B5D868C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9 (2.3 – 11.1)</w:t>
            </w:r>
          </w:p>
        </w:tc>
      </w:tr>
      <w:tr w:rsidR="00075C72" w:rsidRPr="00B150C6" w14:paraId="10331C57" w14:textId="77777777" w:rsidTr="003371E2">
        <w:tc>
          <w:tcPr>
            <w:tcW w:w="2547" w:type="dxa"/>
          </w:tcPr>
          <w:p w14:paraId="31707A3B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PD</w:t>
            </w:r>
          </w:p>
        </w:tc>
        <w:tc>
          <w:tcPr>
            <w:tcW w:w="3118" w:type="dxa"/>
          </w:tcPr>
          <w:p w14:paraId="430DF795" w14:textId="5DBEA275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="00F36B26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38, 46, </w:t>
            </w:r>
            <w:r w:rsidR="00B75D4C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9, 113, 115)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1" w:type="dxa"/>
          </w:tcPr>
          <w:p w14:paraId="09DFFA48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549</w:t>
            </w:r>
          </w:p>
        </w:tc>
        <w:tc>
          <w:tcPr>
            <w:tcW w:w="2266" w:type="dxa"/>
          </w:tcPr>
          <w:p w14:paraId="709145E4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8 (4.7-11.6)</w:t>
            </w:r>
          </w:p>
        </w:tc>
      </w:tr>
      <w:tr w:rsidR="00075C72" w:rsidRPr="00B150C6" w14:paraId="42C3D797" w14:textId="77777777" w:rsidTr="003371E2">
        <w:tc>
          <w:tcPr>
            <w:tcW w:w="2547" w:type="dxa"/>
          </w:tcPr>
          <w:p w14:paraId="13D2E749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rdiovascular Disease</w:t>
            </w:r>
          </w:p>
        </w:tc>
        <w:tc>
          <w:tcPr>
            <w:tcW w:w="3118" w:type="dxa"/>
          </w:tcPr>
          <w:p w14:paraId="488BAC25" w14:textId="6C1F1D22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275DF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E130C7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6, </w:t>
            </w:r>
            <w:r w:rsidR="007275DF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47, </w:t>
            </w:r>
            <w:r w:rsidR="00E130C7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9, 108, 113</w:t>
            </w:r>
            <w:r w:rsidR="00536B7A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 115)</w:t>
            </w:r>
          </w:p>
        </w:tc>
        <w:tc>
          <w:tcPr>
            <w:tcW w:w="1131" w:type="dxa"/>
          </w:tcPr>
          <w:p w14:paraId="3157DAFD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450</w:t>
            </w:r>
          </w:p>
        </w:tc>
        <w:tc>
          <w:tcPr>
            <w:tcW w:w="2266" w:type="dxa"/>
          </w:tcPr>
          <w:p w14:paraId="1278E3B2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2 (4.7 – 7.9)</w:t>
            </w:r>
          </w:p>
        </w:tc>
      </w:tr>
      <w:tr w:rsidR="00075C72" w:rsidRPr="00B150C6" w14:paraId="2B3D1BF8" w14:textId="77777777" w:rsidTr="003371E2">
        <w:tc>
          <w:tcPr>
            <w:tcW w:w="2547" w:type="dxa"/>
          </w:tcPr>
          <w:p w14:paraId="6E3290F9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formity</w:t>
            </w:r>
          </w:p>
        </w:tc>
        <w:tc>
          <w:tcPr>
            <w:tcW w:w="3118" w:type="dxa"/>
          </w:tcPr>
          <w:p w14:paraId="3A8A7098" w14:textId="4A6FD35C" w:rsidR="00075C72" w:rsidRPr="00B150C6" w:rsidRDefault="007D69A0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  <w:r w:rsidR="00B87839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28, </w:t>
            </w:r>
            <w:r w:rsidR="001C65C0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2, 51, </w:t>
            </w:r>
            <w:r w:rsidR="00892FFB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53, 54, </w:t>
            </w:r>
            <w:r w:rsidR="00C934C7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8)</w:t>
            </w:r>
            <w:r w:rsidR="00075C72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1" w:type="dxa"/>
          </w:tcPr>
          <w:p w14:paraId="6C0E5B2C" w14:textId="3883ABB2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  <w:r w:rsidR="00F20ADD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266" w:type="dxa"/>
          </w:tcPr>
          <w:p w14:paraId="7DCC8CA9" w14:textId="0F8BCE63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  <w:r w:rsidR="0069439A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="0069439A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1</w:t>
            </w:r>
            <w:r w:rsidR="007B3A72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="007B3A72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– 7</w:t>
            </w:r>
            <w:r w:rsidR="007B3A72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="007B3A72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75C72" w:rsidRPr="00B150C6" w14:paraId="1325585F" w14:textId="77777777" w:rsidTr="003371E2">
        <w:tc>
          <w:tcPr>
            <w:tcW w:w="2547" w:type="dxa"/>
          </w:tcPr>
          <w:p w14:paraId="6266B436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3118" w:type="dxa"/>
          </w:tcPr>
          <w:p w14:paraId="70D6065A" w14:textId="5D190324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="00B653B3"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62E1C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E92F0F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6, </w:t>
            </w:r>
            <w:r w:rsidR="003B122C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7, </w:t>
            </w:r>
            <w:r w:rsidR="00C62E1C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47, 53, </w:t>
            </w:r>
            <w:r w:rsidR="00C915DA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67, 69, 81, 92, </w:t>
            </w:r>
            <w:r w:rsidR="00E92F0F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94, 95, </w:t>
            </w:r>
            <w:r w:rsidR="001D1C4F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00, </w:t>
            </w:r>
            <w:r w:rsidR="004A577E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10, </w:t>
            </w:r>
            <w:r w:rsidR="00C6456E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13, </w:t>
            </w:r>
            <w:r w:rsidR="004A577E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5</w:t>
            </w:r>
            <w:r w:rsidR="003B122C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  <w:r w:rsidR="004A577E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1" w:type="dxa"/>
          </w:tcPr>
          <w:p w14:paraId="5DBE9F22" w14:textId="5A38006E" w:rsidR="00075C72" w:rsidRPr="00B150C6" w:rsidRDefault="00517D56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4569</w:t>
            </w:r>
          </w:p>
        </w:tc>
        <w:tc>
          <w:tcPr>
            <w:tcW w:w="2266" w:type="dxa"/>
          </w:tcPr>
          <w:p w14:paraId="74EBBFAD" w14:textId="342BF335" w:rsidR="00075C72" w:rsidRPr="00B150C6" w:rsidRDefault="00517D56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</w:t>
            </w:r>
            <w:r w:rsidR="00075C72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8 (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.9</w:t>
            </w:r>
            <w:r w:rsidR="00075C72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– 2</w:t>
            </w:r>
            <w:r w:rsidR="002B3FE8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  <w:r w:rsidR="00075C72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="002B3FE8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="00075C72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75C72" w:rsidRPr="00B150C6" w14:paraId="251F4E65" w14:textId="77777777" w:rsidTr="003371E2">
        <w:tc>
          <w:tcPr>
            <w:tcW w:w="2547" w:type="dxa"/>
          </w:tcPr>
          <w:p w14:paraId="1ABBE631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3118" w:type="dxa"/>
          </w:tcPr>
          <w:p w14:paraId="357AA9B0" w14:textId="1A38318C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8</w:t>
            </w:r>
            <w:r w:rsidR="003B122C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7151CF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6, </w:t>
            </w:r>
            <w:r w:rsidR="003F1589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7, </w:t>
            </w:r>
            <w:r w:rsidR="000E6CF1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,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5C5D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8, 46, </w:t>
            </w:r>
            <w:r w:rsidR="007301F6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58, 80, </w:t>
            </w:r>
            <w:r w:rsidR="00DE5E6A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84, </w:t>
            </w:r>
            <w:r w:rsidR="000E6CF1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9</w:t>
            </w:r>
            <w:bookmarkStart w:id="0" w:name="_GoBack"/>
            <w:bookmarkEnd w:id="0"/>
            <w:r w:rsidR="000E6CF1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 94</w:t>
            </w:r>
            <w:r w:rsidR="000B16C3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95, </w:t>
            </w:r>
            <w:r w:rsidR="007151CF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14, 108, </w:t>
            </w:r>
            <w:r w:rsidR="000667B6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09, </w:t>
            </w:r>
            <w:r w:rsidR="003F1589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2, 113, 115, 118)</w:t>
            </w:r>
          </w:p>
        </w:tc>
        <w:tc>
          <w:tcPr>
            <w:tcW w:w="1131" w:type="dxa"/>
          </w:tcPr>
          <w:p w14:paraId="3DCC8E25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4155</w:t>
            </w:r>
          </w:p>
        </w:tc>
        <w:tc>
          <w:tcPr>
            <w:tcW w:w="2266" w:type="dxa"/>
          </w:tcPr>
          <w:p w14:paraId="6B75E6AC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0 (7.2 – 10.9)</w:t>
            </w:r>
          </w:p>
        </w:tc>
      </w:tr>
      <w:tr w:rsidR="00075C72" w:rsidRPr="00B150C6" w14:paraId="72947274" w14:textId="77777777" w:rsidTr="003371E2">
        <w:tc>
          <w:tcPr>
            <w:tcW w:w="2547" w:type="dxa"/>
          </w:tcPr>
          <w:p w14:paraId="3D0F408C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pilepsy</w:t>
            </w:r>
          </w:p>
        </w:tc>
        <w:tc>
          <w:tcPr>
            <w:tcW w:w="3118" w:type="dxa"/>
          </w:tcPr>
          <w:p w14:paraId="4E80E798" w14:textId="42043C52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="00C66148"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66CF7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5C2AE5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7, </w:t>
            </w:r>
            <w:r w:rsidR="00C66CF7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1, </w:t>
            </w:r>
            <w:r w:rsidR="00842F35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2, 47, 48, 53, 54, 59, </w:t>
            </w:r>
            <w:r w:rsidR="0038505F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66, 72, 80, 85, </w:t>
            </w:r>
            <w:r w:rsidR="001A1B05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94, 95, 103, </w:t>
            </w:r>
            <w:r w:rsidR="001C232C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07, </w:t>
            </w:r>
            <w:r w:rsidR="002C2C5A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0</w:t>
            </w:r>
            <w:r w:rsidR="00870FA4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1E6CA3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13, </w:t>
            </w:r>
            <w:r w:rsidR="00870FA4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5</w:t>
            </w:r>
            <w:r w:rsidR="001E6CA3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  <w:r w:rsidR="00870FA4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1" w:type="dxa"/>
          </w:tcPr>
          <w:p w14:paraId="42417F2C" w14:textId="01D78581" w:rsidR="00075C72" w:rsidRPr="00B150C6" w:rsidRDefault="00DA1981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3921</w:t>
            </w:r>
          </w:p>
        </w:tc>
        <w:tc>
          <w:tcPr>
            <w:tcW w:w="2266" w:type="dxa"/>
          </w:tcPr>
          <w:p w14:paraId="65B8835D" w14:textId="37576B9D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.</w:t>
            </w:r>
            <w:r w:rsidR="00DA1981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1</w:t>
            </w:r>
            <w:r w:rsidR="0069439A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="0069439A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– 27.</w:t>
            </w:r>
            <w:r w:rsidR="0069439A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75C72" w:rsidRPr="00B150C6" w14:paraId="0B3D1CA3" w14:textId="77777777" w:rsidTr="003371E2">
        <w:tc>
          <w:tcPr>
            <w:tcW w:w="2547" w:type="dxa"/>
          </w:tcPr>
          <w:p w14:paraId="43F7CD04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tigue</w:t>
            </w:r>
          </w:p>
        </w:tc>
        <w:tc>
          <w:tcPr>
            <w:tcW w:w="3118" w:type="dxa"/>
          </w:tcPr>
          <w:p w14:paraId="3362AEFC" w14:textId="249F6D80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  <w:r w:rsidR="000D3227"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831821" w:rsidRPr="00B150C6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122A53" w:rsidRPr="00B150C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, </w:t>
            </w:r>
            <w:r w:rsidR="00831821" w:rsidRPr="00B150C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1, </w:t>
            </w:r>
            <w:r w:rsidR="00C81881" w:rsidRPr="00B150C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2, 55, </w:t>
            </w:r>
            <w:r w:rsidR="001875D2" w:rsidRPr="00B150C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6, 64, </w:t>
            </w:r>
            <w:r w:rsidR="007153AB" w:rsidRPr="00B150C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4, </w:t>
            </w:r>
            <w:r w:rsidR="008131F6" w:rsidRPr="00B150C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9, 93, 100, </w:t>
            </w:r>
            <w:r w:rsidR="00122A53" w:rsidRPr="00B150C6">
              <w:rPr>
                <w:rFonts w:ascii="Times New Roman" w:eastAsia="Calibri" w:hAnsi="Times New Roman" w:cs="Times New Roman"/>
                <w:sz w:val="24"/>
                <w:szCs w:val="24"/>
              </w:rPr>
              <w:t>110)</w:t>
            </w:r>
          </w:p>
        </w:tc>
        <w:tc>
          <w:tcPr>
            <w:tcW w:w="1131" w:type="dxa"/>
          </w:tcPr>
          <w:p w14:paraId="6BDFCB24" w14:textId="342AE0E9" w:rsidR="00075C72" w:rsidRPr="00B150C6" w:rsidRDefault="000D3227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032</w:t>
            </w:r>
          </w:p>
        </w:tc>
        <w:tc>
          <w:tcPr>
            <w:tcW w:w="2266" w:type="dxa"/>
          </w:tcPr>
          <w:p w14:paraId="03811CDE" w14:textId="1C7D3B25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.9 (24.</w:t>
            </w:r>
            <w:r w:rsidR="008A2E2C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– 50.</w:t>
            </w:r>
            <w:r w:rsidR="00EC462B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75C72" w:rsidRPr="00B150C6" w14:paraId="22AA7FED" w14:textId="77777777" w:rsidTr="003371E2">
        <w:tc>
          <w:tcPr>
            <w:tcW w:w="2547" w:type="dxa"/>
          </w:tcPr>
          <w:p w14:paraId="42803E3B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astroenterological problems</w:t>
            </w:r>
          </w:p>
        </w:tc>
        <w:tc>
          <w:tcPr>
            <w:tcW w:w="3118" w:type="dxa"/>
          </w:tcPr>
          <w:p w14:paraId="4CE02CEF" w14:textId="0247D7FD" w:rsidR="00844473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  <w:r w:rsidR="00122A53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607D0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1, 32, 47, 53, 54, 80, 81, </w:t>
            </w:r>
            <w:r w:rsidR="00844473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5)</w:t>
            </w:r>
          </w:p>
          <w:p w14:paraId="4F289BF3" w14:textId="43372053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1" w:type="dxa"/>
          </w:tcPr>
          <w:p w14:paraId="63F38BEC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956</w:t>
            </w:r>
          </w:p>
        </w:tc>
        <w:tc>
          <w:tcPr>
            <w:tcW w:w="2266" w:type="dxa"/>
          </w:tcPr>
          <w:p w14:paraId="114BC3FD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.0 (11.9 – 27.3)</w:t>
            </w:r>
          </w:p>
        </w:tc>
      </w:tr>
      <w:tr w:rsidR="00075C72" w:rsidRPr="00B150C6" w14:paraId="0F5138E0" w14:textId="77777777" w:rsidTr="003371E2">
        <w:tc>
          <w:tcPr>
            <w:tcW w:w="2547" w:type="dxa"/>
          </w:tcPr>
          <w:p w14:paraId="01FA77BA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art disease</w:t>
            </w:r>
          </w:p>
        </w:tc>
        <w:tc>
          <w:tcPr>
            <w:tcW w:w="3118" w:type="dxa"/>
          </w:tcPr>
          <w:p w14:paraId="04F2CE59" w14:textId="08B30DED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44473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(32, </w:t>
            </w:r>
            <w:r w:rsidR="000D2F6D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8, 46, 53, 84, </w:t>
            </w:r>
            <w:r w:rsidR="007727C9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94, 95, </w:t>
            </w:r>
            <w:r w:rsidR="00590E4C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4, 118)</w:t>
            </w:r>
          </w:p>
        </w:tc>
        <w:tc>
          <w:tcPr>
            <w:tcW w:w="1131" w:type="dxa"/>
          </w:tcPr>
          <w:p w14:paraId="71E2E713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534</w:t>
            </w:r>
          </w:p>
        </w:tc>
        <w:tc>
          <w:tcPr>
            <w:tcW w:w="2266" w:type="dxa"/>
          </w:tcPr>
          <w:p w14:paraId="28C7AD54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3 (5.5 – 11.7)</w:t>
            </w:r>
          </w:p>
        </w:tc>
      </w:tr>
      <w:tr w:rsidR="00075C72" w:rsidRPr="00B150C6" w14:paraId="10CF0028" w14:textId="77777777" w:rsidTr="003371E2">
        <w:tc>
          <w:tcPr>
            <w:tcW w:w="2547" w:type="dxa"/>
          </w:tcPr>
          <w:p w14:paraId="39FF962F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3118" w:type="dxa"/>
          </w:tcPr>
          <w:p w14:paraId="087ED5C6" w14:textId="7521C6D3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22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90E4C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F909DA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6, </w:t>
            </w:r>
            <w:r w:rsidR="008238D4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7, </w:t>
            </w:r>
            <w:r w:rsidR="00343691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8, 46, 47, 50, 58, </w:t>
            </w:r>
            <w:r w:rsidR="00196545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70, 80, 81, </w:t>
            </w:r>
            <w:r w:rsidR="002556E8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84, 88, 89, 101, </w:t>
            </w:r>
            <w:r w:rsidR="00F909DA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08, </w:t>
            </w:r>
            <w:r w:rsidR="008238D4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09, </w:t>
            </w:r>
            <w:r w:rsidR="00107BA3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12, 113, </w:t>
            </w:r>
            <w:r w:rsidR="00F909DA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14, </w:t>
            </w:r>
            <w:r w:rsidR="008238D4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15, </w:t>
            </w:r>
            <w:r w:rsidR="00107BA3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8)</w:t>
            </w:r>
          </w:p>
        </w:tc>
        <w:tc>
          <w:tcPr>
            <w:tcW w:w="1131" w:type="dxa"/>
          </w:tcPr>
          <w:p w14:paraId="04DBB9D1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1239</w:t>
            </w:r>
          </w:p>
        </w:tc>
        <w:tc>
          <w:tcPr>
            <w:tcW w:w="2266" w:type="dxa"/>
          </w:tcPr>
          <w:p w14:paraId="7C7432D5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.3 (23.6 – 31.0)</w:t>
            </w:r>
          </w:p>
        </w:tc>
      </w:tr>
      <w:tr w:rsidR="00075C72" w:rsidRPr="00B150C6" w14:paraId="4B3B8A45" w14:textId="77777777" w:rsidTr="003371E2">
        <w:tc>
          <w:tcPr>
            <w:tcW w:w="2547" w:type="dxa"/>
          </w:tcPr>
          <w:p w14:paraId="7045ABDC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CD</w:t>
            </w:r>
          </w:p>
        </w:tc>
        <w:tc>
          <w:tcPr>
            <w:tcW w:w="3118" w:type="dxa"/>
          </w:tcPr>
          <w:p w14:paraId="77E8DF68" w14:textId="7912574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07BA3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0E5525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6, 32, 89, </w:t>
            </w:r>
            <w:r w:rsidR="00A06B29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8, 113, 115)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1" w:type="dxa"/>
          </w:tcPr>
          <w:p w14:paraId="3BCF9503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293</w:t>
            </w:r>
          </w:p>
        </w:tc>
        <w:tc>
          <w:tcPr>
            <w:tcW w:w="2266" w:type="dxa"/>
          </w:tcPr>
          <w:p w14:paraId="2594743A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5 (3.9 – 7.3)</w:t>
            </w:r>
          </w:p>
        </w:tc>
      </w:tr>
      <w:tr w:rsidR="00075C72" w:rsidRPr="00B150C6" w14:paraId="18183177" w14:textId="77777777" w:rsidTr="003371E2">
        <w:tc>
          <w:tcPr>
            <w:tcW w:w="2547" w:type="dxa"/>
          </w:tcPr>
          <w:p w14:paraId="4634518F" w14:textId="531EF442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llectual dis</w:t>
            </w:r>
            <w:r w:rsidR="00C66148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bility</w:t>
            </w:r>
          </w:p>
        </w:tc>
        <w:tc>
          <w:tcPr>
            <w:tcW w:w="3118" w:type="dxa"/>
          </w:tcPr>
          <w:p w14:paraId="6029A248" w14:textId="473935F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="005D57E9"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06B29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3869BF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7, </w:t>
            </w:r>
            <w:r w:rsidR="007219B6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2, 47, 51, 54, 67, </w:t>
            </w:r>
            <w:r w:rsidR="00C80DCC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72, 95, 103, </w:t>
            </w:r>
            <w:r w:rsidR="003869BF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07, 113, 115) </w:t>
            </w:r>
          </w:p>
        </w:tc>
        <w:tc>
          <w:tcPr>
            <w:tcW w:w="1131" w:type="dxa"/>
          </w:tcPr>
          <w:p w14:paraId="38437B00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4930</w:t>
            </w:r>
          </w:p>
        </w:tc>
        <w:tc>
          <w:tcPr>
            <w:tcW w:w="2266" w:type="dxa"/>
          </w:tcPr>
          <w:p w14:paraId="0FD2767C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7.2 (26.7 – 48.3)</w:t>
            </w:r>
          </w:p>
        </w:tc>
      </w:tr>
      <w:tr w:rsidR="00075C72" w:rsidRPr="00B150C6" w14:paraId="55AE994A" w14:textId="77777777" w:rsidTr="003371E2">
        <w:tc>
          <w:tcPr>
            <w:tcW w:w="2547" w:type="dxa"/>
          </w:tcPr>
          <w:p w14:paraId="732E6178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ung disease (other than COPD)</w:t>
            </w:r>
          </w:p>
        </w:tc>
        <w:tc>
          <w:tcPr>
            <w:tcW w:w="3118" w:type="dxa"/>
          </w:tcPr>
          <w:p w14:paraId="555E1E1F" w14:textId="4906F650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1</w:t>
            </w:r>
            <w:r w:rsidR="0059702D"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59702D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DB6F81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7, </w:t>
            </w:r>
            <w:r w:rsidR="00736DEC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1, </w:t>
            </w:r>
            <w:r w:rsidR="00263E4D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2, </w:t>
            </w:r>
            <w:r w:rsidR="005D251B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46, 47, 53, 54, </w:t>
            </w:r>
            <w:r w:rsidR="00730167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89, 94, 109, </w:t>
            </w:r>
            <w:r w:rsidR="00DB6F81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5)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1" w:type="dxa"/>
          </w:tcPr>
          <w:p w14:paraId="16B669E6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793</w:t>
            </w:r>
          </w:p>
        </w:tc>
        <w:tc>
          <w:tcPr>
            <w:tcW w:w="2266" w:type="dxa"/>
          </w:tcPr>
          <w:p w14:paraId="6F095FD6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.2 (8.9 – 18.2)</w:t>
            </w:r>
          </w:p>
        </w:tc>
      </w:tr>
      <w:tr w:rsidR="00075C72" w:rsidRPr="00B150C6" w14:paraId="47B7FFBE" w14:textId="77777777" w:rsidTr="003371E2">
        <w:tc>
          <w:tcPr>
            <w:tcW w:w="2547" w:type="dxa"/>
          </w:tcPr>
          <w:p w14:paraId="263B9229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3118" w:type="dxa"/>
          </w:tcPr>
          <w:p w14:paraId="56630669" w14:textId="08CE2482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F070B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(38, 39, </w:t>
            </w:r>
            <w:r w:rsidR="00C1207A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47, 50, 66, 70, 81, </w:t>
            </w:r>
            <w:r w:rsidR="00C11C0A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82, </w:t>
            </w:r>
            <w:r w:rsidR="001764AA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88, </w:t>
            </w:r>
            <w:r w:rsidR="00FB092A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1)</w:t>
            </w:r>
          </w:p>
        </w:tc>
        <w:tc>
          <w:tcPr>
            <w:tcW w:w="1131" w:type="dxa"/>
          </w:tcPr>
          <w:p w14:paraId="2FF9C9FB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60</w:t>
            </w:r>
          </w:p>
        </w:tc>
        <w:tc>
          <w:tcPr>
            <w:tcW w:w="2266" w:type="dxa"/>
          </w:tcPr>
          <w:p w14:paraId="1CC661E0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.6 (20.5 – 37.6)</w:t>
            </w:r>
          </w:p>
          <w:p w14:paraId="01A590FE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75C72" w:rsidRPr="00B150C6" w14:paraId="1A61946B" w14:textId="77777777" w:rsidTr="003371E2">
        <w:tc>
          <w:tcPr>
            <w:tcW w:w="2547" w:type="dxa"/>
          </w:tcPr>
          <w:p w14:paraId="78DB00F3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steoarthritis</w:t>
            </w:r>
          </w:p>
        </w:tc>
        <w:tc>
          <w:tcPr>
            <w:tcW w:w="3118" w:type="dxa"/>
          </w:tcPr>
          <w:p w14:paraId="6493C47F" w14:textId="6CD32E18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="00C66148"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749C9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3A2153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6, </w:t>
            </w:r>
            <w:r w:rsidR="007A21FC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7, </w:t>
            </w:r>
            <w:r w:rsidR="000749C9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8, </w:t>
            </w:r>
            <w:r w:rsidR="005323B4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49, 77, 84, 94, </w:t>
            </w:r>
            <w:r w:rsidR="0072116F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06, </w:t>
            </w:r>
            <w:r w:rsidR="007A21FC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10, </w:t>
            </w:r>
            <w:r w:rsidR="0072116F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14, </w:t>
            </w:r>
            <w:r w:rsidR="00A967EA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15, </w:t>
            </w:r>
            <w:r w:rsidR="007A21FC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3)</w:t>
            </w:r>
          </w:p>
        </w:tc>
        <w:tc>
          <w:tcPr>
            <w:tcW w:w="1131" w:type="dxa"/>
          </w:tcPr>
          <w:p w14:paraId="13E63812" w14:textId="33AD476C" w:rsidR="00075C72" w:rsidRPr="00B150C6" w:rsidRDefault="0014358D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824</w:t>
            </w:r>
          </w:p>
        </w:tc>
        <w:tc>
          <w:tcPr>
            <w:tcW w:w="2266" w:type="dxa"/>
          </w:tcPr>
          <w:p w14:paraId="0201CEA7" w14:textId="5DA21A5D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.</w:t>
            </w:r>
            <w:r w:rsidR="00F269A2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C72D90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.2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– 1</w:t>
            </w:r>
            <w:r w:rsidR="00C72D90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="00C72D90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75C72" w:rsidRPr="00B150C6" w14:paraId="60F8A72C" w14:textId="77777777" w:rsidTr="003371E2">
        <w:tc>
          <w:tcPr>
            <w:tcW w:w="2547" w:type="dxa"/>
          </w:tcPr>
          <w:p w14:paraId="2C8785BF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steoporosis</w:t>
            </w:r>
          </w:p>
        </w:tc>
        <w:tc>
          <w:tcPr>
            <w:tcW w:w="3118" w:type="dxa"/>
          </w:tcPr>
          <w:p w14:paraId="6622B5B2" w14:textId="6161525C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75662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D21E6B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6, </w:t>
            </w:r>
            <w:r w:rsidR="004855D8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8, 47, </w:t>
            </w:r>
            <w:r w:rsidR="00D21E6B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77, 106, </w:t>
            </w:r>
            <w:r w:rsidR="00A522A8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13, </w:t>
            </w:r>
            <w:r w:rsidR="002541B8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5</w:t>
            </w:r>
            <w:r w:rsidR="00A522A8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1" w:type="dxa"/>
          </w:tcPr>
          <w:p w14:paraId="5CA1482D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634</w:t>
            </w:r>
          </w:p>
        </w:tc>
        <w:tc>
          <w:tcPr>
            <w:tcW w:w="2266" w:type="dxa"/>
          </w:tcPr>
          <w:p w14:paraId="325AD05F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.9 (7.2 – 15.2)</w:t>
            </w:r>
          </w:p>
        </w:tc>
      </w:tr>
      <w:tr w:rsidR="00075C72" w:rsidRPr="00B150C6" w14:paraId="36E4DABA" w14:textId="77777777" w:rsidTr="003371E2">
        <w:tc>
          <w:tcPr>
            <w:tcW w:w="2547" w:type="dxa"/>
          </w:tcPr>
          <w:p w14:paraId="3E323AF2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in</w:t>
            </w:r>
          </w:p>
        </w:tc>
        <w:tc>
          <w:tcPr>
            <w:tcW w:w="3118" w:type="dxa"/>
          </w:tcPr>
          <w:p w14:paraId="076B953D" w14:textId="3965CB84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21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22A8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E14EC7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6, </w:t>
            </w:r>
            <w:r w:rsidR="00624BC3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7, </w:t>
            </w:r>
            <w:r w:rsidR="00A522A8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8, </w:t>
            </w:r>
            <w:r w:rsidR="00C5150B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1, 45, </w:t>
            </w:r>
            <w:r w:rsidR="00020EEB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52, 54, 55, </w:t>
            </w:r>
            <w:r w:rsidR="00294E4A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56, 57, </w:t>
            </w:r>
            <w:r w:rsidR="003277D9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78, 79, </w:t>
            </w:r>
            <w:r w:rsidR="00325FF6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81, 84, 87, </w:t>
            </w:r>
            <w:r w:rsidR="00D76B57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90, </w:t>
            </w:r>
            <w:r w:rsidR="004C4482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92, 94, 100, </w:t>
            </w:r>
            <w:r w:rsidR="00E14EC7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0</w:t>
            </w:r>
            <w:r w:rsidR="00624BC3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  <w:r w:rsidR="00E14EC7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1" w:type="dxa"/>
          </w:tcPr>
          <w:p w14:paraId="4548EE72" w14:textId="58B392FE" w:rsidR="00075C72" w:rsidRPr="00B150C6" w:rsidRDefault="00DE79EB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477</w:t>
            </w:r>
          </w:p>
        </w:tc>
        <w:tc>
          <w:tcPr>
            <w:tcW w:w="2266" w:type="dxa"/>
          </w:tcPr>
          <w:p w14:paraId="19F0687A" w14:textId="40D6C66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  <w:r w:rsidR="00A84368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="00A84368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02CAE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8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="00D02CAE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– 6</w:t>
            </w:r>
            <w:r w:rsidR="00D02CAE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8) </w:t>
            </w:r>
          </w:p>
        </w:tc>
      </w:tr>
      <w:tr w:rsidR="00075C72" w:rsidRPr="00B150C6" w14:paraId="3DDCE39C" w14:textId="77777777" w:rsidTr="003371E2">
        <w:tc>
          <w:tcPr>
            <w:tcW w:w="2547" w:type="dxa"/>
          </w:tcPr>
          <w:p w14:paraId="04A7D336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Renal disease</w:t>
            </w:r>
          </w:p>
        </w:tc>
        <w:tc>
          <w:tcPr>
            <w:tcW w:w="3118" w:type="dxa"/>
          </w:tcPr>
          <w:p w14:paraId="67A0AB28" w14:textId="3D54203A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24BC3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9E2E70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6, </w:t>
            </w:r>
            <w:r w:rsidR="0078254F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7, </w:t>
            </w:r>
            <w:r w:rsidR="009E2E70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46, 109, </w:t>
            </w:r>
            <w:r w:rsidR="0078254F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12, 115, </w:t>
            </w:r>
            <w:r w:rsidR="001419C2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8)</w:t>
            </w:r>
          </w:p>
        </w:tc>
        <w:tc>
          <w:tcPr>
            <w:tcW w:w="1131" w:type="dxa"/>
          </w:tcPr>
          <w:p w14:paraId="19D3023D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3307</w:t>
            </w:r>
          </w:p>
        </w:tc>
        <w:tc>
          <w:tcPr>
            <w:tcW w:w="2266" w:type="dxa"/>
          </w:tcPr>
          <w:p w14:paraId="4F09966E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0 (2.1 – 4.2)</w:t>
            </w:r>
          </w:p>
        </w:tc>
      </w:tr>
      <w:tr w:rsidR="00075C72" w:rsidRPr="00B150C6" w14:paraId="7CF5BB32" w14:textId="77777777" w:rsidTr="003371E2">
        <w:tc>
          <w:tcPr>
            <w:tcW w:w="2547" w:type="dxa"/>
          </w:tcPr>
          <w:p w14:paraId="5E14B5DB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heumatic disorders</w:t>
            </w:r>
          </w:p>
        </w:tc>
        <w:tc>
          <w:tcPr>
            <w:tcW w:w="3118" w:type="dxa"/>
          </w:tcPr>
          <w:p w14:paraId="5B9178C2" w14:textId="03E7EFED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419C2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694345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8, 77, 106, </w:t>
            </w:r>
            <w:r w:rsidR="00EC660C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4, 115, 112)</w:t>
            </w:r>
          </w:p>
        </w:tc>
        <w:tc>
          <w:tcPr>
            <w:tcW w:w="1131" w:type="dxa"/>
          </w:tcPr>
          <w:p w14:paraId="76D2A162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302</w:t>
            </w:r>
          </w:p>
        </w:tc>
        <w:tc>
          <w:tcPr>
            <w:tcW w:w="2266" w:type="dxa"/>
          </w:tcPr>
          <w:p w14:paraId="098636EC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8 (1.5 – 9.9)</w:t>
            </w:r>
          </w:p>
        </w:tc>
      </w:tr>
      <w:tr w:rsidR="00075C72" w:rsidRPr="00B150C6" w14:paraId="7AF7AD52" w14:textId="77777777" w:rsidTr="003371E2">
        <w:tc>
          <w:tcPr>
            <w:tcW w:w="2547" w:type="dxa"/>
          </w:tcPr>
          <w:p w14:paraId="7A1B6798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3118" w:type="dxa"/>
          </w:tcPr>
          <w:p w14:paraId="08622AEF" w14:textId="6E9B0364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4 </w:t>
            </w:r>
            <w:r w:rsidR="00857B70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(38, 47, </w:t>
            </w:r>
            <w:r w:rsidR="00F57DB1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4, 95)</w:t>
            </w:r>
          </w:p>
        </w:tc>
        <w:tc>
          <w:tcPr>
            <w:tcW w:w="1131" w:type="dxa"/>
          </w:tcPr>
          <w:p w14:paraId="3915B7EA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82</w:t>
            </w:r>
          </w:p>
        </w:tc>
        <w:tc>
          <w:tcPr>
            <w:tcW w:w="2266" w:type="dxa"/>
          </w:tcPr>
          <w:p w14:paraId="113D627A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8 (3.4 – 6.5)</w:t>
            </w:r>
          </w:p>
        </w:tc>
      </w:tr>
      <w:tr w:rsidR="00075C72" w:rsidRPr="00B150C6" w14:paraId="70A9837C" w14:textId="77777777" w:rsidTr="003371E2">
        <w:tc>
          <w:tcPr>
            <w:tcW w:w="2547" w:type="dxa"/>
          </w:tcPr>
          <w:p w14:paraId="0AC11C2D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ision problems</w:t>
            </w:r>
          </w:p>
        </w:tc>
        <w:tc>
          <w:tcPr>
            <w:tcW w:w="3118" w:type="dxa"/>
          </w:tcPr>
          <w:p w14:paraId="2D62A7B7" w14:textId="164A132A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5 </w:t>
            </w:r>
            <w:r w:rsidR="00F57DB1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C01CED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1, 32, 52, </w:t>
            </w:r>
            <w:r w:rsidR="00414C72"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, 72)</w:t>
            </w:r>
          </w:p>
        </w:tc>
        <w:tc>
          <w:tcPr>
            <w:tcW w:w="1131" w:type="dxa"/>
          </w:tcPr>
          <w:p w14:paraId="3CC8E841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4</w:t>
            </w:r>
          </w:p>
        </w:tc>
        <w:tc>
          <w:tcPr>
            <w:tcW w:w="2266" w:type="dxa"/>
          </w:tcPr>
          <w:p w14:paraId="0282D81D" w14:textId="77777777" w:rsidR="00075C72" w:rsidRPr="00B150C6" w:rsidRDefault="00075C72" w:rsidP="00B150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50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.1 (6.6 – 23.8)</w:t>
            </w:r>
          </w:p>
        </w:tc>
      </w:tr>
    </w:tbl>
    <w:p w14:paraId="43D35041" w14:textId="78B091DC" w:rsidR="0058333A" w:rsidRPr="00B150C6" w:rsidRDefault="0058333A" w:rsidP="00B150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58333A" w:rsidRPr="00B150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C72"/>
    <w:rsid w:val="00020EEB"/>
    <w:rsid w:val="00040A0E"/>
    <w:rsid w:val="000667B6"/>
    <w:rsid w:val="000749C9"/>
    <w:rsid w:val="00075C72"/>
    <w:rsid w:val="000B16C3"/>
    <w:rsid w:val="000D2F6D"/>
    <w:rsid w:val="000D3227"/>
    <w:rsid w:val="000E5525"/>
    <w:rsid w:val="000E6CF1"/>
    <w:rsid w:val="00107BA3"/>
    <w:rsid w:val="00122A53"/>
    <w:rsid w:val="001419C2"/>
    <w:rsid w:val="0014358D"/>
    <w:rsid w:val="001764AA"/>
    <w:rsid w:val="001875D2"/>
    <w:rsid w:val="00196545"/>
    <w:rsid w:val="001A1B05"/>
    <w:rsid w:val="001C232C"/>
    <w:rsid w:val="001C65C0"/>
    <w:rsid w:val="001D1C4F"/>
    <w:rsid w:val="001E6CA3"/>
    <w:rsid w:val="00222848"/>
    <w:rsid w:val="00240560"/>
    <w:rsid w:val="002541B8"/>
    <w:rsid w:val="002556E8"/>
    <w:rsid w:val="00263E4D"/>
    <w:rsid w:val="00275662"/>
    <w:rsid w:val="00294E4A"/>
    <w:rsid w:val="002B3FE8"/>
    <w:rsid w:val="002C2C5A"/>
    <w:rsid w:val="00306A19"/>
    <w:rsid w:val="00325FF6"/>
    <w:rsid w:val="003277D9"/>
    <w:rsid w:val="003371E2"/>
    <w:rsid w:val="00343691"/>
    <w:rsid w:val="0038505F"/>
    <w:rsid w:val="003869BF"/>
    <w:rsid w:val="003A2153"/>
    <w:rsid w:val="003B122C"/>
    <w:rsid w:val="003E596A"/>
    <w:rsid w:val="003F1589"/>
    <w:rsid w:val="00414C72"/>
    <w:rsid w:val="004855D8"/>
    <w:rsid w:val="004A577E"/>
    <w:rsid w:val="004A6308"/>
    <w:rsid w:val="004C4482"/>
    <w:rsid w:val="004F71BB"/>
    <w:rsid w:val="00517D56"/>
    <w:rsid w:val="005323B4"/>
    <w:rsid w:val="0053379B"/>
    <w:rsid w:val="00536B7A"/>
    <w:rsid w:val="0058333A"/>
    <w:rsid w:val="00590E4C"/>
    <w:rsid w:val="0059702D"/>
    <w:rsid w:val="005A3D19"/>
    <w:rsid w:val="005C2AE5"/>
    <w:rsid w:val="005D251B"/>
    <w:rsid w:val="005D57E9"/>
    <w:rsid w:val="005F0BCC"/>
    <w:rsid w:val="00624BC3"/>
    <w:rsid w:val="006254C3"/>
    <w:rsid w:val="00644F8D"/>
    <w:rsid w:val="0065328C"/>
    <w:rsid w:val="00694345"/>
    <w:rsid w:val="0069439A"/>
    <w:rsid w:val="006E4505"/>
    <w:rsid w:val="006F078D"/>
    <w:rsid w:val="006F11DB"/>
    <w:rsid w:val="007151CF"/>
    <w:rsid w:val="007153AB"/>
    <w:rsid w:val="00720B5C"/>
    <w:rsid w:val="0072116F"/>
    <w:rsid w:val="007219B6"/>
    <w:rsid w:val="007275DF"/>
    <w:rsid w:val="00730167"/>
    <w:rsid w:val="007301F6"/>
    <w:rsid w:val="00736DEC"/>
    <w:rsid w:val="007727C9"/>
    <w:rsid w:val="0078254F"/>
    <w:rsid w:val="007A21FC"/>
    <w:rsid w:val="007B3A72"/>
    <w:rsid w:val="007D69A0"/>
    <w:rsid w:val="007F070B"/>
    <w:rsid w:val="008131F6"/>
    <w:rsid w:val="008238D4"/>
    <w:rsid w:val="00831821"/>
    <w:rsid w:val="00842F35"/>
    <w:rsid w:val="00844473"/>
    <w:rsid w:val="00857B70"/>
    <w:rsid w:val="00870FA4"/>
    <w:rsid w:val="008710C4"/>
    <w:rsid w:val="00892FFB"/>
    <w:rsid w:val="008A2E2C"/>
    <w:rsid w:val="008C34C4"/>
    <w:rsid w:val="008F0D1A"/>
    <w:rsid w:val="008F2850"/>
    <w:rsid w:val="009A6638"/>
    <w:rsid w:val="009E2E70"/>
    <w:rsid w:val="00A06B29"/>
    <w:rsid w:val="00A522A8"/>
    <w:rsid w:val="00A55C5D"/>
    <w:rsid w:val="00A84368"/>
    <w:rsid w:val="00A967EA"/>
    <w:rsid w:val="00AB6AAA"/>
    <w:rsid w:val="00AD344A"/>
    <w:rsid w:val="00B150C6"/>
    <w:rsid w:val="00B626AE"/>
    <w:rsid w:val="00B653B3"/>
    <w:rsid w:val="00B75D4C"/>
    <w:rsid w:val="00B87839"/>
    <w:rsid w:val="00B921F9"/>
    <w:rsid w:val="00BD3E55"/>
    <w:rsid w:val="00C01CED"/>
    <w:rsid w:val="00C11C0A"/>
    <w:rsid w:val="00C1207A"/>
    <w:rsid w:val="00C214BE"/>
    <w:rsid w:val="00C31E00"/>
    <w:rsid w:val="00C5150B"/>
    <w:rsid w:val="00C62E1C"/>
    <w:rsid w:val="00C6456E"/>
    <w:rsid w:val="00C66148"/>
    <w:rsid w:val="00C66CF7"/>
    <w:rsid w:val="00C72D90"/>
    <w:rsid w:val="00C80DCC"/>
    <w:rsid w:val="00C81881"/>
    <w:rsid w:val="00C915DA"/>
    <w:rsid w:val="00C934C7"/>
    <w:rsid w:val="00D02CAE"/>
    <w:rsid w:val="00D21E6B"/>
    <w:rsid w:val="00D42762"/>
    <w:rsid w:val="00D76B57"/>
    <w:rsid w:val="00DA1981"/>
    <w:rsid w:val="00DB6F81"/>
    <w:rsid w:val="00DE5E6A"/>
    <w:rsid w:val="00DE79EB"/>
    <w:rsid w:val="00E130C7"/>
    <w:rsid w:val="00E14EC7"/>
    <w:rsid w:val="00E92F0F"/>
    <w:rsid w:val="00EA0ADC"/>
    <w:rsid w:val="00EC462B"/>
    <w:rsid w:val="00EC660C"/>
    <w:rsid w:val="00EE6ECE"/>
    <w:rsid w:val="00F20ADD"/>
    <w:rsid w:val="00F269A2"/>
    <w:rsid w:val="00F36B26"/>
    <w:rsid w:val="00F57DB1"/>
    <w:rsid w:val="00F607D0"/>
    <w:rsid w:val="00F909DA"/>
    <w:rsid w:val="00FB092A"/>
    <w:rsid w:val="00FF2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49F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next w:val="TableGrid"/>
    <w:uiPriority w:val="39"/>
    <w:rsid w:val="00075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75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next w:val="TableGrid"/>
    <w:uiPriority w:val="39"/>
    <w:rsid w:val="00075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75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48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973</Characters>
  <Application>Microsoft Office Word</Application>
  <DocSecurity>4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toe, J.N.T. (Jane)</dc:creator>
  <cp:lastModifiedBy>, sivasankar</cp:lastModifiedBy>
  <cp:revision>2</cp:revision>
  <dcterms:created xsi:type="dcterms:W3CDTF">2023-07-11T09:27:00Z</dcterms:created>
  <dcterms:modified xsi:type="dcterms:W3CDTF">2023-07-11T09:27:00Z</dcterms:modified>
</cp:coreProperties>
</file>